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663" w:rsidRPr="00664360" w:rsidRDefault="00507663" w:rsidP="00507663">
      <w:pPr>
        <w:pStyle w:val="berschrift2Abbildung"/>
        <w:rPr>
          <w:vertAlign w:val="superscript"/>
        </w:rPr>
      </w:pPr>
      <w:r w:rsidRPr="00664360">
        <w:t xml:space="preserve">Table </w:t>
      </w:r>
      <w:r w:rsidR="004113C2">
        <w:t>S</w:t>
      </w:r>
      <w:r w:rsidRPr="00D65164">
        <w:fldChar w:fldCharType="begin"/>
      </w:r>
      <w:r w:rsidRPr="00664360">
        <w:instrText xml:space="preserve"> SEQ Table \* ARABIC </w:instrText>
      </w:r>
      <w:r w:rsidRPr="00D65164">
        <w:fldChar w:fldCharType="separate"/>
      </w:r>
      <w:r w:rsidRPr="00664360">
        <w:rPr>
          <w:noProof/>
        </w:rPr>
        <w:t>1</w:t>
      </w:r>
      <w:r w:rsidRPr="00D65164">
        <w:rPr>
          <w:noProof/>
        </w:rPr>
        <w:fldChar w:fldCharType="end"/>
      </w:r>
      <w:r w:rsidRPr="00664360">
        <w:t>. Study population characteristics and medication details</w:t>
      </w:r>
      <w:r w:rsidR="00B50833">
        <w:t xml:space="preserve"> of the </w:t>
      </w:r>
      <w:r w:rsidR="0048010F">
        <w:t>Harmony</w:t>
      </w:r>
      <w:r w:rsidR="00B50833">
        <w:t xml:space="preserve"> </w:t>
      </w:r>
      <w:proofErr w:type="spellStart"/>
      <w:r w:rsidR="00B50833">
        <w:t>cohort</w:t>
      </w:r>
      <w:r w:rsidRPr="00664360">
        <w:rPr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1658"/>
        <w:gridCol w:w="1206"/>
        <w:gridCol w:w="1206"/>
        <w:gridCol w:w="880"/>
      </w:tblGrid>
      <w:tr w:rsidR="00D5482B" w:rsidRPr="00664360" w:rsidTr="003C5B2B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D5482B" w:rsidRPr="00664360" w:rsidRDefault="00D548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D5482B" w:rsidRPr="00664360" w:rsidRDefault="00D548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ACR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D5482B" w:rsidRPr="00664360" w:rsidRDefault="00D548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D5482B" w:rsidRPr="00664360" w:rsidRDefault="00D548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p-value</w:t>
            </w:r>
          </w:p>
        </w:tc>
      </w:tr>
      <w:tr w:rsidR="00D5482B" w:rsidRPr="00664360" w:rsidTr="003C5B2B">
        <w:trPr>
          <w:trHeight w:val="300"/>
        </w:trPr>
        <w:tc>
          <w:tcPr>
            <w:tcW w:w="0" w:type="auto"/>
            <w:gridSpan w:val="2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5482B" w:rsidRPr="00664360" w:rsidRDefault="00D548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bookmarkStart w:id="0" w:name="_GoBack"/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Number of kidney transplant recipients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5482B" w:rsidRPr="00664360" w:rsidRDefault="00D548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7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5482B" w:rsidRPr="00664360" w:rsidRDefault="00D548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5482B" w:rsidRPr="00664360" w:rsidRDefault="00D548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bookmarkEnd w:id="0"/>
      <w:tr w:rsidR="00D5482B" w:rsidRPr="00664360" w:rsidTr="003C5B2B">
        <w:trPr>
          <w:trHeight w:val="300"/>
        </w:trPr>
        <w:tc>
          <w:tcPr>
            <w:tcW w:w="0" w:type="auto"/>
            <w:gridSpan w:val="2"/>
            <w:noWrap/>
            <w:vAlign w:val="center"/>
            <w:hideMark/>
          </w:tcPr>
          <w:p w:rsidR="00D5482B" w:rsidRPr="00664360" w:rsidRDefault="00D548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Age at time of transplantation (years)</w:t>
            </w:r>
          </w:p>
        </w:tc>
        <w:tc>
          <w:tcPr>
            <w:tcW w:w="0" w:type="auto"/>
            <w:noWrap/>
            <w:vAlign w:val="center"/>
            <w:hideMark/>
          </w:tcPr>
          <w:p w:rsidR="00D5482B" w:rsidRPr="00664360" w:rsidRDefault="00D548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4.9 ± 12.1</w:t>
            </w:r>
          </w:p>
        </w:tc>
        <w:tc>
          <w:tcPr>
            <w:tcW w:w="0" w:type="auto"/>
            <w:noWrap/>
            <w:vAlign w:val="center"/>
            <w:hideMark/>
          </w:tcPr>
          <w:p w:rsidR="00D5482B" w:rsidRPr="00664360" w:rsidRDefault="00D548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9.5 ± 12.6</w:t>
            </w:r>
          </w:p>
        </w:tc>
        <w:tc>
          <w:tcPr>
            <w:tcW w:w="0" w:type="auto"/>
            <w:noWrap/>
            <w:vAlign w:val="center"/>
            <w:hideMark/>
          </w:tcPr>
          <w:p w:rsidR="00D5482B" w:rsidRPr="00664360" w:rsidRDefault="00D548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.005</w:t>
            </w:r>
          </w:p>
        </w:tc>
      </w:tr>
      <w:tr w:rsidR="003C5B2B" w:rsidRPr="00664360" w:rsidTr="00F43C21">
        <w:trPr>
          <w:trHeight w:val="300"/>
        </w:trPr>
        <w:tc>
          <w:tcPr>
            <w:tcW w:w="0" w:type="auto"/>
            <w:gridSpan w:val="2"/>
            <w:shd w:val="clear" w:color="auto" w:fill="D9D9D9" w:themeFill="background1" w:themeFillShade="D9"/>
            <w:noWrap/>
            <w:vAlign w:val="center"/>
          </w:tcPr>
          <w:p w:rsidR="003C5B2B" w:rsidRPr="00B34912" w:rsidRDefault="003C5B2B" w:rsidP="003C5B2B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B34912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Body mass index at time of transplantation (kg/m</w:t>
            </w:r>
            <w:r w:rsidRPr="00B34912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de-DE"/>
              </w:rPr>
              <w:t>2</w:t>
            </w:r>
            <w:r w:rsidRPr="00B34912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7.0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±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5.6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±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.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9</w:t>
            </w:r>
          </w:p>
        </w:tc>
      </w:tr>
      <w:tr w:rsidR="003C5B2B" w:rsidRPr="00664360" w:rsidTr="00F43C21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  <w:hideMark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Gende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1 (40.3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9 (36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  <w:hideMark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ns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  <w:proofErr w:type="spellEnd"/>
          </w:p>
        </w:tc>
      </w:tr>
      <w:tr w:rsidR="003C5B2B" w:rsidRPr="00664360" w:rsidTr="00F43C21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6 (59.7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1 (63.8%)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Type of don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Living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0 (13.0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9 (23.8%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.13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Deceas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67 (87.0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61 (76.2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Re-transplantatio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 (6.5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 (1.3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.11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c</w:t>
            </w: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HLA-A Mismatch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5 (32.5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3 (41.3%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.1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8 (49.4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0 (50.0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F43C21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4 (18.</w:t>
            </w:r>
            <w:r w:rsidR="00F43C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7 (8.7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HLA-B Mismatch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3 (16.9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4 (30.0%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.09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9 (50.6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9 (48.7%)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5 (32.5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7 (21.3%)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HLA-DR Mismatch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6 (20.8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8 (35.0%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.03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9 (50.6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1 (51.2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2 (28.6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1 (13.8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PRA = 0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70 (90.9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75 (93.4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ns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Therapeutic  Ar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5 (32.5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3 (41.3%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ns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  <w:proofErr w:type="spellEnd"/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9 (37.7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1 (26.2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3C5B2B" w:rsidRPr="00963089" w:rsidTr="00F43C21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C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3 (29.9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6 (32.5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3C5B2B" w:rsidRPr="00664360" w:rsidTr="00F43C21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Cold ischemia time: only deceased donors (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eastAsia="Times New Roman" w:cs="Calibri"/>
                <w:color w:val="000000"/>
                <w:sz w:val="22"/>
                <w:szCs w:val="22"/>
                <w:lang w:eastAsia="de-DE"/>
              </w:rPr>
              <w:t>704 ± 2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C5B2B" w:rsidRPr="00963089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eastAsia="Times New Roman" w:cs="Calibri"/>
                <w:color w:val="000000"/>
                <w:sz w:val="22"/>
                <w:szCs w:val="22"/>
                <w:lang w:eastAsia="de-DE"/>
              </w:rPr>
              <w:t>718 ±2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C5B2B" w:rsidRPr="00664360" w:rsidRDefault="003C5B2B" w:rsidP="003C5B2B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eastAsia="Times New Roman" w:cs="Calibri"/>
                <w:color w:val="000000"/>
                <w:sz w:val="22"/>
                <w:szCs w:val="22"/>
                <w:lang w:eastAsia="de-DE"/>
              </w:rPr>
              <w:t>0.06</w:t>
            </w:r>
          </w:p>
        </w:tc>
      </w:tr>
    </w:tbl>
    <w:p w:rsidR="00D5482B" w:rsidRDefault="00D5482B" w:rsidP="00507663">
      <w:pPr>
        <w:suppressLineNumbers/>
        <w:jc w:val="left"/>
        <w:rPr>
          <w:vertAlign w:val="superscript"/>
        </w:rPr>
      </w:pPr>
    </w:p>
    <w:p w:rsidR="00507663" w:rsidRDefault="00507663" w:rsidP="00507663">
      <w:pPr>
        <w:suppressLineNumbers/>
        <w:jc w:val="left"/>
      </w:pPr>
      <w:proofErr w:type="spellStart"/>
      <w:proofErr w:type="gramStart"/>
      <w:r w:rsidRPr="00664360">
        <w:rPr>
          <w:vertAlign w:val="superscript"/>
        </w:rPr>
        <w:t>a</w:t>
      </w:r>
      <w:r w:rsidRPr="00664360">
        <w:t>Data</w:t>
      </w:r>
      <w:proofErr w:type="spellEnd"/>
      <w:proofErr w:type="gramEnd"/>
      <w:r w:rsidRPr="00664360">
        <w:t xml:space="preserve"> are given as </w:t>
      </w:r>
      <w:proofErr w:type="spellStart"/>
      <w:r w:rsidRPr="00664360">
        <w:t>mean±standard</w:t>
      </w:r>
      <w:proofErr w:type="spellEnd"/>
      <w:r w:rsidRPr="00664360">
        <w:t xml:space="preserve"> deviation for quantitative variables and as number (frequency) for categorical variables. P values for quantitative variables were calculated by Mann-Whitney U test, for categorical variables either chi-squared (b) or Fisher’s exact test (c) were employed.</w:t>
      </w:r>
      <w:r>
        <w:t xml:space="preserve"> </w:t>
      </w:r>
    </w:p>
    <w:p w:rsidR="00507663" w:rsidRDefault="00507663" w:rsidP="00507663">
      <w:pPr>
        <w:suppressLineNumbers/>
        <w:jc w:val="left"/>
      </w:pPr>
      <w:r>
        <w:t>ACR: acute cellular rejection; ns: non-significant; PRA: panel reactive antibody.</w:t>
      </w:r>
    </w:p>
    <w:p w:rsidR="00507663" w:rsidRDefault="00507663" w:rsidP="00507663">
      <w:pPr>
        <w:spacing w:after="200" w:line="276" w:lineRule="auto"/>
        <w:jc w:val="left"/>
      </w:pPr>
      <w:r>
        <w:br w:type="page"/>
      </w:r>
    </w:p>
    <w:p w:rsidR="00EA4A56" w:rsidRDefault="00EA4A56"/>
    <w:sectPr w:rsidR="00EA4A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7663"/>
    <w:rsid w:val="003C5B2B"/>
    <w:rsid w:val="004113C2"/>
    <w:rsid w:val="0048010F"/>
    <w:rsid w:val="00507663"/>
    <w:rsid w:val="00975706"/>
    <w:rsid w:val="00B34912"/>
    <w:rsid w:val="00B50833"/>
    <w:rsid w:val="00BE495F"/>
    <w:rsid w:val="00D10D7B"/>
    <w:rsid w:val="00D5482B"/>
    <w:rsid w:val="00EA4A56"/>
    <w:rsid w:val="00F4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63"/>
    <w:pPr>
      <w:spacing w:after="0" w:line="480" w:lineRule="auto"/>
      <w:jc w:val="both"/>
    </w:pPr>
    <w:rPr>
      <w:rFonts w:ascii="Calibri" w:eastAsia="Batang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66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663"/>
    <w:pPr>
      <w:spacing w:after="0" w:line="480" w:lineRule="auto"/>
    </w:pPr>
    <w:rPr>
      <w:rFonts w:ascii="Times New Roman" w:eastAsia="Batang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schrift2Abbildung">
    <w:name w:val="Überschrift 2 Abbildung"/>
    <w:basedOn w:val="Heading2"/>
    <w:autoRedefine/>
    <w:qFormat/>
    <w:rsid w:val="00507663"/>
    <w:pPr>
      <w:keepNext w:val="0"/>
      <w:keepLines w:val="0"/>
      <w:suppressLineNumbers/>
      <w:spacing w:before="120" w:after="120"/>
      <w:jc w:val="left"/>
    </w:pPr>
    <w:rPr>
      <w:rFonts w:asciiTheme="minorHAnsi" w:eastAsia="Batang" w:hAnsiTheme="minorHAnsi" w:cstheme="minorHAnsi"/>
      <w:b w:val="0"/>
      <w:i/>
      <w:iCs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6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3C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3C2"/>
    <w:rPr>
      <w:rFonts w:ascii="Tahoma" w:eastAsia="Batang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63"/>
    <w:pPr>
      <w:spacing w:after="0" w:line="480" w:lineRule="auto"/>
      <w:jc w:val="both"/>
    </w:pPr>
    <w:rPr>
      <w:rFonts w:ascii="Calibri" w:eastAsia="Batang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66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663"/>
    <w:pPr>
      <w:spacing w:after="0" w:line="480" w:lineRule="auto"/>
    </w:pPr>
    <w:rPr>
      <w:rFonts w:ascii="Times New Roman" w:eastAsia="Batang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schrift2Abbildung">
    <w:name w:val="Überschrift 2 Abbildung"/>
    <w:basedOn w:val="Heading2"/>
    <w:autoRedefine/>
    <w:qFormat/>
    <w:rsid w:val="00507663"/>
    <w:pPr>
      <w:keepNext w:val="0"/>
      <w:keepLines w:val="0"/>
      <w:suppressLineNumbers/>
      <w:spacing w:before="120" w:after="120"/>
      <w:jc w:val="left"/>
    </w:pPr>
    <w:rPr>
      <w:rFonts w:asciiTheme="minorHAnsi" w:eastAsia="Batang" w:hAnsiTheme="minorHAnsi" w:cstheme="minorHAnsi"/>
      <w:b w:val="0"/>
      <w:i/>
      <w:iCs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6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3C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3C2"/>
    <w:rPr>
      <w:rFonts w:ascii="Tahoma" w:eastAsia="Batang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1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U Berlin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Wittenbrink</dc:creator>
  <cp:lastModifiedBy>Capangan, Fritz</cp:lastModifiedBy>
  <cp:revision>10</cp:revision>
  <dcterms:created xsi:type="dcterms:W3CDTF">2018-06-13T10:35:00Z</dcterms:created>
  <dcterms:modified xsi:type="dcterms:W3CDTF">2019-04-24T16:42:00Z</dcterms:modified>
</cp:coreProperties>
</file>